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17AC" w:rsidRPr="005027B2" w:rsidRDefault="000F17AC" w:rsidP="000F17AC">
      <w:pPr>
        <w:pStyle w:val="a5"/>
        <w:spacing w:line="360" w:lineRule="auto"/>
        <w:rPr>
          <w:rFonts w:eastAsia="Times New Roman Uni"/>
          <w:sz w:val="22"/>
          <w:szCs w:val="22"/>
          <w:lang w:val="en-GB"/>
        </w:rPr>
      </w:pPr>
      <w:r w:rsidRPr="00B72E34">
        <w:rPr>
          <w:rFonts w:eastAsia="Times New Roman Uni"/>
          <w:sz w:val="22"/>
          <w:szCs w:val="22"/>
          <w:lang w:val="en-GB"/>
        </w:rPr>
        <w:t>S</w:t>
      </w:r>
      <w:r w:rsidR="005027B2">
        <w:rPr>
          <w:rFonts w:eastAsia="Times New Roman Uni"/>
          <w:sz w:val="22"/>
          <w:szCs w:val="22"/>
          <w:lang w:val="en-GB"/>
        </w:rPr>
        <w:t>2 Table</w:t>
      </w:r>
      <w:r w:rsidR="005027B2" w:rsidRPr="005027B2">
        <w:rPr>
          <w:rFonts w:eastAsia="Times New Roman Uni"/>
          <w:sz w:val="22"/>
          <w:szCs w:val="22"/>
          <w:lang w:val="en-GB"/>
        </w:rPr>
        <w:t>.</w:t>
      </w:r>
      <w:r w:rsidRPr="005027B2">
        <w:rPr>
          <w:rFonts w:eastAsia="Times New Roman Uni"/>
          <w:sz w:val="22"/>
          <w:szCs w:val="22"/>
          <w:lang w:val="en-GB"/>
        </w:rPr>
        <w:t xml:space="preserve"> Baseline characteristics of consistent BMI level population</w:t>
      </w:r>
    </w:p>
    <w:tbl>
      <w:tblPr>
        <w:tblStyle w:val="a8"/>
        <w:tblW w:w="14400" w:type="dxa"/>
        <w:tblBorders>
          <w:top w:val="sing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1440"/>
        <w:gridCol w:w="1490"/>
        <w:gridCol w:w="1755"/>
        <w:gridCol w:w="1710"/>
        <w:gridCol w:w="1710"/>
        <w:gridCol w:w="1530"/>
        <w:gridCol w:w="1350"/>
      </w:tblGrid>
      <w:tr w:rsidR="000F17AC" w:rsidRPr="00B72E34" w:rsidTr="00AF27F7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  <w:t>Variables, 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Total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Underweight (&lt;18.5 kg/m</w:t>
            </w:r>
            <w:r w:rsidRPr="00B72E34">
              <w:rPr>
                <w:rFonts w:ascii="Times New Roman" w:eastAsia="Times New Roman Uni" w:hAnsi="Times New Roman" w:cs="Times New Roman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Normal weight (18.5–22.99 kg/m</w:t>
            </w:r>
            <w:r w:rsidRPr="00B72E34">
              <w:rPr>
                <w:rFonts w:ascii="Times New Roman" w:eastAsia="Times New Roman Uni" w:hAnsi="Times New Roman" w:cs="Times New Roman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 xml:space="preserve">Overweight </w:t>
            </w:r>
          </w:p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(23–24.99 kg/m</w:t>
            </w:r>
            <w:r w:rsidRPr="00B72E34">
              <w:rPr>
                <w:rFonts w:ascii="Times New Roman" w:eastAsia="Times New Roman Uni" w:hAnsi="Times New Roman" w:cs="Times New Roman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 xml:space="preserve">Obesity I </w:t>
            </w:r>
          </w:p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(25–29.99 kg/m</w:t>
            </w:r>
            <w:r w:rsidRPr="00B72E34">
              <w:rPr>
                <w:rFonts w:ascii="Times New Roman" w:eastAsia="Times New Roman Uni" w:hAnsi="Times New Roman" w:cs="Times New Roman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Obesity II</w:t>
            </w:r>
          </w:p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(30–34.99 kg/m</w:t>
            </w:r>
            <w:r w:rsidRPr="00B72E34">
              <w:rPr>
                <w:rFonts w:ascii="Times New Roman" w:eastAsia="Times New Roman Uni" w:hAnsi="Times New Roman" w:cs="Times New Roman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Obesity III</w:t>
            </w:r>
          </w:p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(35-59.99 kg/m</w:t>
            </w:r>
            <w:r w:rsidRPr="00B72E34">
              <w:rPr>
                <w:rFonts w:ascii="Times New Roman" w:eastAsia="Times New Roman Uni" w:hAnsi="Times New Roman" w:cs="Times New Roman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)</w:t>
            </w:r>
          </w:p>
        </w:tc>
      </w:tr>
      <w:tr w:rsidR="000F17AC" w:rsidRPr="00B72E34" w:rsidTr="00AF27F7">
        <w:tc>
          <w:tcPr>
            <w:tcW w:w="3415" w:type="dxa"/>
            <w:tcBorders>
              <w:top w:val="nil"/>
              <w:bottom w:val="nil"/>
            </w:tcBorders>
            <w:vAlign w:val="center"/>
          </w:tcPr>
          <w:p w:rsidR="000F17AC" w:rsidRPr="00B72E34" w:rsidRDefault="000F17AC" w:rsidP="000F17AC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  <w:t>Total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  <w:lang w:val="en-GB"/>
              </w:rPr>
              <w:t>214,477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  <w:lang w:val="en-GB"/>
              </w:rPr>
              <w:t>3,088 (1.4%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  <w:lang w:val="en-GB"/>
              </w:rPr>
              <w:t>85,725 (40.0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  <w:lang w:val="en-GB"/>
              </w:rPr>
              <w:t>45,768 (21.3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  <w:lang w:val="en-GB"/>
              </w:rPr>
              <w:t>75,286 (35.1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  <w:lang w:val="en-GB"/>
              </w:rPr>
              <w:t>4,395 (2.1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  <w:lang w:val="en-GB"/>
              </w:rPr>
              <w:t>215 (0.1%)</w:t>
            </w:r>
          </w:p>
        </w:tc>
      </w:tr>
      <w:tr w:rsidR="000F17AC" w:rsidRPr="00B72E34" w:rsidTr="00AF27F7">
        <w:tc>
          <w:tcPr>
            <w:tcW w:w="3415" w:type="dxa"/>
            <w:tcBorders>
              <w:top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 xml:space="preserve"> Year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ind w:right="440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490" w:type="dxa"/>
            <w:tcBorders>
              <w:top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755" w:type="dxa"/>
            <w:tcBorders>
              <w:top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  <w:t xml:space="preserve">  2002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ind w:right="44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29,842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848 (1.4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1,687 (39.8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8,073 (21.6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5,604 (35.1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507 (1.9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23 (0.1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  <w:t xml:space="preserve">  2003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84,635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240 (1.5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34,038 (40.2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7,695 (20.9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9,682 (35.1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888 (2.2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92 (0.1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  <w:t xml:space="preserve"> Sex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ind w:right="440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　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　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　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　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　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　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  <w:t xml:space="preserve">  Male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ind w:right="440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16,210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619 (1.4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2,288 (36.4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6,629 (22.9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3,762 (37.7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848 (1.6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64 (0.1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Female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ind w:right="440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98,267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469 (1.5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3,437 (44.2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9,139 (19.5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31,524 (32.1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547 (2.6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51 (0.2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  <w:t xml:space="preserve"> Age (years), mean (SD)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0.61 (8.49)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3.5 (10.26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0.38 (8.81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0.42 (8.19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0.84 (8.19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1.03 (8.20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0.05 (7.83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ind w:firstLineChars="100" w:firstLine="220"/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  <w:t>40-&lt;50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16,721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398 (1.2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8,918 (41.9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5,027 (21.4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39,012 (33.4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244 (1.9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22 (0.1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50-&lt;60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ind w:right="440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6,549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662 (1.2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0,051 (35.5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2,599 (22.3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1,884 (38.7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292 (2.3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61 (0.1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60-&lt;70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ind w:right="440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36,269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801 (2.2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4,214 (39.2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7,315 (20.2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3,111 (36.2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798 (2.2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30 (0.1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≥70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,938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27 (4.6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542 (51.5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827 (16.8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279 (25.9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61 (1.2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 (0.0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Income levels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NHI district subscriber 1-2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7,530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74 (2.3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3,164 (42.0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353 (18.0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603 (34.6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20 (2.9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6 (0.2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NHI district subscriber 3-7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34,660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94 (1.7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4,141 (40.8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6,790 (19.6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2,152 (35.1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924 (2.7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9 (0.2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NHI district subscriber 8-10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34,380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386 (1.1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2,598 (36.6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7,471 (21.7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3,132 (38.2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762 (2.2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31 (0.1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NHI employee subscriber 1-2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2,880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371 (1.6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9,440 (41.3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,680 (20.5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7,851 (34.3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15 (2.3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3 (0.1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NHI employee subscriber 3-7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8,847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688 (1.4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0,163 (41.3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0,281 (21.1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6,707 (34.2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966 (2.0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2 (0.1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NHI employee subscriber 8-10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66,081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874 (1.3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6,172 (39.6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5,179 (23.0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2,808 (34.5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006 (1.5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2 (0.1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lastRenderedPageBreak/>
              <w:t xml:space="preserve">  Medical aid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 (1.0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7 (47.5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4 (14.1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33 (33.3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 (2.0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 (2.0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CCI score, mean (SD)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1 (1.17)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7 (1.09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4 (1.11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9 (1.15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8 (1.24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14 (1.35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38 (1.52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Other diseases not included in CCI</w:t>
            </w:r>
            <w:r w:rsidRPr="00B72E34" w:rsidDel="0081268A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Times New Roman Uni" w:hAnsi="Times New Roman" w:cs="Times New Roman"/>
                <w:color w:val="44546A" w:themeColor="text2"/>
                <w:sz w:val="22"/>
                <w:lang w:val="en-GB"/>
              </w:rPr>
            </w:pP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Hypertension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0,953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81 (0.7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0,753 (26.3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8,363 (20.4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9,744 (48.2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695 (4.1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17 (0.3%)</w:t>
            </w:r>
          </w:p>
        </w:tc>
      </w:tr>
      <w:tr w:rsidR="000F17AC" w:rsidRPr="00B72E34" w:rsidTr="00AF27F7">
        <w:tc>
          <w:tcPr>
            <w:tcW w:w="3415" w:type="dxa"/>
            <w:vAlign w:val="center"/>
          </w:tcPr>
          <w:p w:rsidR="000F17AC" w:rsidRPr="00B72E34" w:rsidRDefault="000F17AC" w:rsidP="00AF27F7">
            <w:pPr>
              <w:spacing w:line="360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Depression</w:t>
            </w:r>
          </w:p>
        </w:tc>
        <w:tc>
          <w:tcPr>
            <w:tcW w:w="144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7,939</w:t>
            </w:r>
          </w:p>
        </w:tc>
        <w:tc>
          <w:tcPr>
            <w:tcW w:w="149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25 (1.6%)</w:t>
            </w:r>
          </w:p>
        </w:tc>
        <w:tc>
          <w:tcPr>
            <w:tcW w:w="1755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3,231 (40.7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577 (19.9%)</w:t>
            </w:r>
          </w:p>
        </w:tc>
        <w:tc>
          <w:tcPr>
            <w:tcW w:w="171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791 (35.2%)</w:t>
            </w:r>
          </w:p>
        </w:tc>
        <w:tc>
          <w:tcPr>
            <w:tcW w:w="153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04 (2.6%)</w:t>
            </w:r>
          </w:p>
        </w:tc>
        <w:tc>
          <w:tcPr>
            <w:tcW w:w="1350" w:type="dxa"/>
            <w:vAlign w:val="center"/>
          </w:tcPr>
          <w:p w:rsidR="000F17AC" w:rsidRPr="00B72E34" w:rsidRDefault="000F17AC" w:rsidP="00AF27F7">
            <w:pPr>
              <w:spacing w:line="360" w:lineRule="auto"/>
              <w:rPr>
                <w:rFonts w:ascii="Times New Roman" w:eastAsia="맑은 고딕" w:hAnsi="Times New Roman" w:cs="Times New Roman"/>
                <w:color w:val="44546A" w:themeColor="text2"/>
                <w:kern w:val="0"/>
                <w:sz w:val="22"/>
                <w:shd w:val="clear" w:color="auto" w:fill="FFFFFF"/>
                <w:lang w:val="en-GB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1 (0.1%)</w:t>
            </w:r>
          </w:p>
        </w:tc>
      </w:tr>
    </w:tbl>
    <w:p w:rsidR="000F17AC" w:rsidRPr="00B72E34" w:rsidRDefault="000F17AC" w:rsidP="000F17AC">
      <w:pPr>
        <w:wordWrap/>
        <w:spacing w:after="0" w:line="360" w:lineRule="auto"/>
        <w:jc w:val="left"/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  <w:lang w:val="en-GB"/>
        </w:rPr>
      </w:pPr>
      <w:r w:rsidRPr="00B72E34">
        <w:rPr>
          <w:rFonts w:ascii="Times New Roman" w:hAnsi="Times New Roman" w:cs="Times New Roman" w:hint="eastAsia"/>
          <w:sz w:val="24"/>
          <w:szCs w:val="24"/>
          <w:lang w:val="en-GB"/>
        </w:rPr>
        <w:t>*</w:t>
      </w: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  <w:lang w:val="en-GB"/>
        </w:rPr>
        <w:t xml:space="preserve"> Western criteria are presented in parentheses by the near Asian criteria: Underweight (Underweight), Normal weight (Normal weight), Overweight (Normal weight), Obesity I (Overweight), Obesity II (Obesity I), and Obesity III (Obesity II). </w:t>
      </w:r>
    </w:p>
    <w:p w:rsidR="000F17AC" w:rsidRPr="00B72E34" w:rsidRDefault="000F17AC" w:rsidP="000F17AC">
      <w:pPr>
        <w:wordWrap/>
        <w:spacing w:after="0" w:line="360" w:lineRule="auto"/>
        <w:jc w:val="left"/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  <w:lang w:val="en-GB"/>
        </w:rPr>
      </w:pP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  <w:lang w:val="en-GB"/>
        </w:rPr>
        <w:t xml:space="preserve">CCI: Charlson Comorbidity Index, NHI: National Health Insurance, SD: standard deviation </w:t>
      </w:r>
      <w:bookmarkStart w:id="0" w:name="_GoBack"/>
      <w:bookmarkEnd w:id="0"/>
    </w:p>
    <w:sectPr w:rsidR="000F17AC" w:rsidRPr="00B72E34" w:rsidSect="00A3224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025A" w:rsidRDefault="00F9025A" w:rsidP="00030FDB">
      <w:pPr>
        <w:spacing w:after="0" w:line="240" w:lineRule="auto"/>
      </w:pPr>
      <w:r>
        <w:separator/>
      </w:r>
    </w:p>
  </w:endnote>
  <w:endnote w:type="continuationSeparator" w:id="0">
    <w:p w:rsidR="00F9025A" w:rsidRDefault="00F9025A" w:rsidP="00030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altName w:val="Malgun Gothic Semilight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025A" w:rsidRDefault="00F9025A" w:rsidP="00030FDB">
      <w:pPr>
        <w:spacing w:after="0" w:line="240" w:lineRule="auto"/>
      </w:pPr>
      <w:r>
        <w:separator/>
      </w:r>
    </w:p>
  </w:footnote>
  <w:footnote w:type="continuationSeparator" w:id="0">
    <w:p w:rsidR="00F9025A" w:rsidRDefault="00F9025A" w:rsidP="00030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EB3864"/>
    <w:multiLevelType w:val="hybridMultilevel"/>
    <w:tmpl w:val="8F10FC0C"/>
    <w:lvl w:ilvl="0" w:tplc="0962559A">
      <w:start w:val="2"/>
      <w:numFmt w:val="bullet"/>
      <w:lvlText w:val=""/>
      <w:lvlJc w:val="left"/>
      <w:pPr>
        <w:ind w:left="720" w:hanging="360"/>
      </w:pPr>
      <w:rPr>
        <w:rFonts w:ascii="Symbol" w:eastAsia="Times New Roman Uni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240"/>
    <w:rsid w:val="00023087"/>
    <w:rsid w:val="00030FDB"/>
    <w:rsid w:val="000327F0"/>
    <w:rsid w:val="000A5915"/>
    <w:rsid w:val="000C657A"/>
    <w:rsid w:val="000F17AC"/>
    <w:rsid w:val="000F2172"/>
    <w:rsid w:val="00115138"/>
    <w:rsid w:val="00191334"/>
    <w:rsid w:val="00195F22"/>
    <w:rsid w:val="001E3EE3"/>
    <w:rsid w:val="003273DA"/>
    <w:rsid w:val="003861FE"/>
    <w:rsid w:val="003C298C"/>
    <w:rsid w:val="003C614F"/>
    <w:rsid w:val="003E12EC"/>
    <w:rsid w:val="00463A45"/>
    <w:rsid w:val="004962BF"/>
    <w:rsid w:val="004D4C09"/>
    <w:rsid w:val="004E2827"/>
    <w:rsid w:val="005027B2"/>
    <w:rsid w:val="005651EF"/>
    <w:rsid w:val="00592DA4"/>
    <w:rsid w:val="005B7E6C"/>
    <w:rsid w:val="006E1817"/>
    <w:rsid w:val="007137E1"/>
    <w:rsid w:val="007952D3"/>
    <w:rsid w:val="007B4E8D"/>
    <w:rsid w:val="007D2D69"/>
    <w:rsid w:val="007E1066"/>
    <w:rsid w:val="00897C2D"/>
    <w:rsid w:val="008F0A67"/>
    <w:rsid w:val="00954EFF"/>
    <w:rsid w:val="0098282D"/>
    <w:rsid w:val="00997224"/>
    <w:rsid w:val="00A01F85"/>
    <w:rsid w:val="00A32240"/>
    <w:rsid w:val="00A95E7C"/>
    <w:rsid w:val="00AD2C8A"/>
    <w:rsid w:val="00AF27F7"/>
    <w:rsid w:val="00B46292"/>
    <w:rsid w:val="00B72E34"/>
    <w:rsid w:val="00BA0D08"/>
    <w:rsid w:val="00BA4A85"/>
    <w:rsid w:val="00BA60CF"/>
    <w:rsid w:val="00C9132C"/>
    <w:rsid w:val="00CF3476"/>
    <w:rsid w:val="00D25AFA"/>
    <w:rsid w:val="00D7452C"/>
    <w:rsid w:val="00DB51B8"/>
    <w:rsid w:val="00DE7CA1"/>
    <w:rsid w:val="00DF17AB"/>
    <w:rsid w:val="00E91C02"/>
    <w:rsid w:val="00ED1766"/>
    <w:rsid w:val="00EE1B86"/>
    <w:rsid w:val="00EE6898"/>
    <w:rsid w:val="00F7316A"/>
    <w:rsid w:val="00F9025A"/>
    <w:rsid w:val="00FC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D0EB4AD-E157-4EEB-A6B7-A3E82438E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7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ption1">
    <w:name w:val="Caption1"/>
    <w:basedOn w:val="a"/>
    <w:rsid w:val="00A32240"/>
    <w:pPr>
      <w:widowControl/>
      <w:shd w:val="clear" w:color="auto" w:fill="FFFFFF"/>
      <w:wordWrap/>
      <w:autoSpaceDE/>
      <w:spacing w:after="0" w:line="240" w:lineRule="auto"/>
      <w:jc w:val="left"/>
      <w:textAlignment w:val="baseline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MS">
    <w:name w:val="MS바탕글"/>
    <w:basedOn w:val="a"/>
    <w:rsid w:val="00A32240"/>
    <w:pPr>
      <w:shd w:val="clear" w:color="auto" w:fill="FFFFFF"/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A32240"/>
    <w:pPr>
      <w:shd w:val="clear" w:color="auto" w:fill="FFFFFF"/>
      <w:spacing w:after="200" w:line="27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td">
    <w:name w:val="td"/>
    <w:basedOn w:val="a"/>
    <w:rsid w:val="00A32240"/>
    <w:pPr>
      <w:shd w:val="clear" w:color="auto" w:fill="FFFFFF"/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List Paragraph"/>
    <w:basedOn w:val="a"/>
    <w:uiPriority w:val="34"/>
    <w:qFormat/>
    <w:rsid w:val="003861FE"/>
    <w:pPr>
      <w:ind w:left="720"/>
      <w:contextualSpacing/>
    </w:pPr>
  </w:style>
  <w:style w:type="paragraph" w:styleId="a5">
    <w:name w:val="caption"/>
    <w:basedOn w:val="a"/>
    <w:next w:val="a"/>
    <w:uiPriority w:val="35"/>
    <w:unhideWhenUsed/>
    <w:qFormat/>
    <w:rsid w:val="004E2827"/>
    <w:pPr>
      <w:widowControl/>
      <w:wordWrap/>
      <w:autoSpaceDE/>
      <w:autoSpaceDN/>
      <w:spacing w:after="0" w:line="240" w:lineRule="auto"/>
      <w:jc w:val="left"/>
    </w:pPr>
    <w:rPr>
      <w:rFonts w:ascii="Times New Roman" w:eastAsia="바탕" w:hAnsi="Times New Roman" w:cs="Times New Roman"/>
      <w:b/>
      <w:bCs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030F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30FDB"/>
  </w:style>
  <w:style w:type="paragraph" w:styleId="a7">
    <w:name w:val="footer"/>
    <w:basedOn w:val="a"/>
    <w:link w:val="Char0"/>
    <w:uiPriority w:val="99"/>
    <w:unhideWhenUsed/>
    <w:rsid w:val="00030F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30FDB"/>
  </w:style>
  <w:style w:type="table" w:styleId="a8">
    <w:name w:val="Table Grid"/>
    <w:basedOn w:val="a1"/>
    <w:uiPriority w:val="59"/>
    <w:rsid w:val="000F17AC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ta-citation">
    <w:name w:val="meta-citation"/>
    <w:basedOn w:val="a0"/>
    <w:rsid w:val="00B72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51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621D3-0450-4C03-A769-57E059E2E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J</dc:creator>
  <cp:lastModifiedBy>Windows User</cp:lastModifiedBy>
  <cp:revision>3</cp:revision>
  <dcterms:created xsi:type="dcterms:W3CDTF">2018-05-01T06:52:00Z</dcterms:created>
  <dcterms:modified xsi:type="dcterms:W3CDTF">2018-05-01T06:53:00Z</dcterms:modified>
</cp:coreProperties>
</file>